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DA1A3" w14:textId="7A678A5B" w:rsidR="004B413F" w:rsidRPr="00983824" w:rsidRDefault="00897977" w:rsidP="006361A0">
      <w:pPr>
        <w:pStyle w:val="Caption"/>
        <w:keepNext/>
        <w:ind w:left="142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98382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</w:t>
      </w:r>
      <w:r w:rsidR="004B413F" w:rsidRPr="0098382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 </w:t>
      </w:r>
      <w:r w:rsidR="00983824" w:rsidRPr="0098382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4B413F" w:rsidRPr="0098382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4B413F" w:rsidRPr="0098382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4B413F" w:rsidRPr="0098382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4B413F" w:rsidRPr="00983824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4B413F" w:rsidRPr="0098382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4B413F" w:rsidRPr="0098382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Detail of the recruited patients</w:t>
      </w:r>
      <w:r w:rsidR="0098382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in this study</w:t>
      </w:r>
    </w:p>
    <w:tbl>
      <w:tblPr>
        <w:tblStyle w:val="TableGrid"/>
        <w:tblW w:w="9072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567"/>
        <w:gridCol w:w="992"/>
        <w:gridCol w:w="709"/>
        <w:gridCol w:w="425"/>
        <w:gridCol w:w="1418"/>
        <w:gridCol w:w="1417"/>
        <w:gridCol w:w="1843"/>
        <w:gridCol w:w="1701"/>
      </w:tblGrid>
      <w:tr w:rsidR="00243D51" w:rsidRPr="00983824" w14:paraId="211C58C9" w14:textId="77777777" w:rsidTr="00983824">
        <w:trPr>
          <w:trHeight w:val="284"/>
        </w:trPr>
        <w:tc>
          <w:tcPr>
            <w:tcW w:w="567" w:type="dxa"/>
          </w:tcPr>
          <w:p w14:paraId="3AB7C97A" w14:textId="77777777" w:rsidR="00243D51" w:rsidRPr="00983824" w:rsidRDefault="00243D51" w:rsidP="009838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824">
              <w:rPr>
                <w:rFonts w:ascii="Times New Roman" w:hAnsi="Times New Roman" w:cs="Times New Roman"/>
                <w:b/>
                <w:bCs/>
              </w:rPr>
              <w:t>S. No</w:t>
            </w:r>
          </w:p>
        </w:tc>
        <w:tc>
          <w:tcPr>
            <w:tcW w:w="992" w:type="dxa"/>
            <w:hideMark/>
          </w:tcPr>
          <w:p w14:paraId="5509229A" w14:textId="345BF199" w:rsidR="00243D51" w:rsidRPr="00983824" w:rsidRDefault="00243D51" w:rsidP="009838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824">
              <w:rPr>
                <w:rFonts w:ascii="Times New Roman" w:hAnsi="Times New Roman" w:cs="Times New Roman"/>
                <w:b/>
                <w:bCs/>
              </w:rPr>
              <w:t>Patient groups</w:t>
            </w:r>
          </w:p>
        </w:tc>
        <w:tc>
          <w:tcPr>
            <w:tcW w:w="709" w:type="dxa"/>
            <w:hideMark/>
          </w:tcPr>
          <w:p w14:paraId="39D80B38" w14:textId="774B9CBF" w:rsidR="00243D51" w:rsidRPr="00983824" w:rsidRDefault="00243D51" w:rsidP="009838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82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425" w:type="dxa"/>
            <w:hideMark/>
          </w:tcPr>
          <w:p w14:paraId="30333AB6" w14:textId="77777777" w:rsidR="00243D51" w:rsidRPr="00983824" w:rsidRDefault="00243D51" w:rsidP="009838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824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418" w:type="dxa"/>
          </w:tcPr>
          <w:p w14:paraId="6DAB9D1C" w14:textId="77E42612" w:rsidR="00243D51" w:rsidRPr="00983824" w:rsidRDefault="00243D51" w:rsidP="009838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824">
              <w:rPr>
                <w:rFonts w:ascii="Times New Roman" w:hAnsi="Times New Roman" w:cs="Times New Roman"/>
                <w:b/>
                <w:bCs/>
              </w:rPr>
              <w:t>Prophylactic HCQ taken</w:t>
            </w:r>
          </w:p>
        </w:tc>
        <w:tc>
          <w:tcPr>
            <w:tcW w:w="1417" w:type="dxa"/>
          </w:tcPr>
          <w:p w14:paraId="580B10CA" w14:textId="13CD64BC" w:rsidR="00243D51" w:rsidRPr="00983824" w:rsidRDefault="00983824" w:rsidP="009838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824">
              <w:rPr>
                <w:rFonts w:ascii="Times New Roman" w:hAnsi="Times New Roman" w:cs="Times New Roman"/>
                <w:b/>
                <w:bCs/>
              </w:rPr>
              <w:t>Patient Conditions</w:t>
            </w:r>
          </w:p>
        </w:tc>
        <w:tc>
          <w:tcPr>
            <w:tcW w:w="1843" w:type="dxa"/>
            <w:hideMark/>
          </w:tcPr>
          <w:p w14:paraId="5C38A362" w14:textId="474FB622" w:rsidR="00243D51" w:rsidRPr="00983824" w:rsidRDefault="00243D51" w:rsidP="009838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824">
              <w:rPr>
                <w:rFonts w:ascii="Times New Roman" w:hAnsi="Times New Roman" w:cs="Times New Roman"/>
                <w:b/>
                <w:bCs/>
              </w:rPr>
              <w:t>Covid -positive Date</w:t>
            </w:r>
          </w:p>
        </w:tc>
        <w:tc>
          <w:tcPr>
            <w:tcW w:w="1701" w:type="dxa"/>
            <w:hideMark/>
          </w:tcPr>
          <w:p w14:paraId="4D7D7D9A" w14:textId="33A0CE5E" w:rsidR="00243D51" w:rsidRPr="00983824" w:rsidRDefault="00243D51" w:rsidP="009838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824">
              <w:rPr>
                <w:rFonts w:ascii="Times New Roman" w:hAnsi="Times New Roman" w:cs="Times New Roman"/>
                <w:b/>
                <w:bCs/>
              </w:rPr>
              <w:t>Sample Collection Date</w:t>
            </w:r>
          </w:p>
        </w:tc>
      </w:tr>
      <w:tr w:rsidR="00243D51" w:rsidRPr="00983824" w14:paraId="514C70B1" w14:textId="77777777" w:rsidTr="00983824">
        <w:trPr>
          <w:trHeight w:val="284"/>
        </w:trPr>
        <w:tc>
          <w:tcPr>
            <w:tcW w:w="567" w:type="dxa"/>
          </w:tcPr>
          <w:p w14:paraId="4FD32DDC" w14:textId="3E3BEEDB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hideMark/>
          </w:tcPr>
          <w:p w14:paraId="70830502" w14:textId="1EB2B436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hideMark/>
          </w:tcPr>
          <w:p w14:paraId="3402583F" w14:textId="62E7049C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25" w:type="dxa"/>
            <w:hideMark/>
          </w:tcPr>
          <w:p w14:paraId="590031DE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6AF87709" w14:textId="33F8D7E0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1D3ABF79" w14:textId="57819393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n-ARDS</w:t>
            </w:r>
          </w:p>
        </w:tc>
        <w:tc>
          <w:tcPr>
            <w:tcW w:w="1843" w:type="dxa"/>
            <w:hideMark/>
          </w:tcPr>
          <w:p w14:paraId="672F3183" w14:textId="3B8FF870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2.30</w:t>
            </w:r>
          </w:p>
        </w:tc>
        <w:tc>
          <w:tcPr>
            <w:tcW w:w="1701" w:type="dxa"/>
            <w:hideMark/>
          </w:tcPr>
          <w:p w14:paraId="66258540" w14:textId="13799D3D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1.10</w:t>
            </w:r>
          </w:p>
        </w:tc>
      </w:tr>
      <w:tr w:rsidR="00243D51" w:rsidRPr="00983824" w14:paraId="14EC1B23" w14:textId="77777777" w:rsidTr="00983824">
        <w:trPr>
          <w:trHeight w:val="284"/>
        </w:trPr>
        <w:tc>
          <w:tcPr>
            <w:tcW w:w="567" w:type="dxa"/>
          </w:tcPr>
          <w:p w14:paraId="7C8C239E" w14:textId="6D6673EB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hideMark/>
          </w:tcPr>
          <w:p w14:paraId="461758DD" w14:textId="5EDF0746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hideMark/>
          </w:tcPr>
          <w:p w14:paraId="31CDEA6A" w14:textId="595005D0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25" w:type="dxa"/>
            <w:hideMark/>
          </w:tcPr>
          <w:p w14:paraId="43A6B2A8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467BB7B4" w14:textId="4CD2FEF2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6086F8A7" w14:textId="0BB90F04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n-ARDS</w:t>
            </w:r>
          </w:p>
        </w:tc>
        <w:tc>
          <w:tcPr>
            <w:tcW w:w="1843" w:type="dxa"/>
            <w:hideMark/>
          </w:tcPr>
          <w:p w14:paraId="1CC62ED0" w14:textId="71D0562D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1.30</w:t>
            </w:r>
          </w:p>
        </w:tc>
        <w:tc>
          <w:tcPr>
            <w:tcW w:w="1701" w:type="dxa"/>
            <w:hideMark/>
          </w:tcPr>
          <w:p w14:paraId="3BF72DE3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2.12</w:t>
            </w:r>
          </w:p>
        </w:tc>
      </w:tr>
      <w:tr w:rsidR="00243D51" w:rsidRPr="00983824" w14:paraId="4188FE9C" w14:textId="77777777" w:rsidTr="00983824">
        <w:trPr>
          <w:trHeight w:val="284"/>
        </w:trPr>
        <w:tc>
          <w:tcPr>
            <w:tcW w:w="567" w:type="dxa"/>
          </w:tcPr>
          <w:p w14:paraId="40D9DC17" w14:textId="75BE4676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hideMark/>
          </w:tcPr>
          <w:p w14:paraId="41BBE818" w14:textId="4B5279BE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hideMark/>
          </w:tcPr>
          <w:p w14:paraId="1A416AFF" w14:textId="721216F1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25" w:type="dxa"/>
            <w:hideMark/>
          </w:tcPr>
          <w:p w14:paraId="5AB276C0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191713DB" w14:textId="558B6626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102D4E24" w14:textId="5581BFC7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n-ARDS</w:t>
            </w:r>
          </w:p>
        </w:tc>
        <w:tc>
          <w:tcPr>
            <w:tcW w:w="1843" w:type="dxa"/>
            <w:hideMark/>
          </w:tcPr>
          <w:p w14:paraId="2B6E951E" w14:textId="34FE05B2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2.30</w:t>
            </w:r>
          </w:p>
        </w:tc>
        <w:tc>
          <w:tcPr>
            <w:tcW w:w="1701" w:type="dxa"/>
            <w:hideMark/>
          </w:tcPr>
          <w:p w14:paraId="5D5E7491" w14:textId="5377F1F8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1.07</w:t>
            </w:r>
          </w:p>
        </w:tc>
      </w:tr>
      <w:tr w:rsidR="00243D51" w:rsidRPr="00983824" w14:paraId="5802552E" w14:textId="77777777" w:rsidTr="00983824">
        <w:trPr>
          <w:trHeight w:val="284"/>
        </w:trPr>
        <w:tc>
          <w:tcPr>
            <w:tcW w:w="567" w:type="dxa"/>
          </w:tcPr>
          <w:p w14:paraId="3F9C7319" w14:textId="284238DF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hideMark/>
          </w:tcPr>
          <w:p w14:paraId="2817204D" w14:textId="6913DF3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hideMark/>
          </w:tcPr>
          <w:p w14:paraId="08B52DD0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25" w:type="dxa"/>
            <w:hideMark/>
          </w:tcPr>
          <w:p w14:paraId="29AB49DF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292C1C65" w14:textId="5FDAB0A5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78E5C9D3" w14:textId="6DA71F64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n-ARDS</w:t>
            </w:r>
          </w:p>
        </w:tc>
        <w:tc>
          <w:tcPr>
            <w:tcW w:w="1843" w:type="dxa"/>
            <w:hideMark/>
          </w:tcPr>
          <w:p w14:paraId="7C8F60B3" w14:textId="351B71B4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2.06</w:t>
            </w:r>
          </w:p>
        </w:tc>
        <w:tc>
          <w:tcPr>
            <w:tcW w:w="1701" w:type="dxa"/>
            <w:hideMark/>
          </w:tcPr>
          <w:p w14:paraId="1DEA21BD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2.14</w:t>
            </w:r>
          </w:p>
        </w:tc>
      </w:tr>
      <w:tr w:rsidR="00243D51" w:rsidRPr="00983824" w14:paraId="56BDB58B" w14:textId="77777777" w:rsidTr="00983824">
        <w:trPr>
          <w:trHeight w:val="284"/>
        </w:trPr>
        <w:tc>
          <w:tcPr>
            <w:tcW w:w="567" w:type="dxa"/>
          </w:tcPr>
          <w:p w14:paraId="5BD967F5" w14:textId="69BA82BB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hideMark/>
          </w:tcPr>
          <w:p w14:paraId="5050F35F" w14:textId="4B1747E6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hideMark/>
          </w:tcPr>
          <w:p w14:paraId="1927609F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25" w:type="dxa"/>
            <w:hideMark/>
          </w:tcPr>
          <w:p w14:paraId="16B28476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61F9727C" w14:textId="63B798E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1FA47CF8" w14:textId="3F6C20F6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n-ARDS</w:t>
            </w:r>
          </w:p>
        </w:tc>
        <w:tc>
          <w:tcPr>
            <w:tcW w:w="1843" w:type="dxa"/>
            <w:hideMark/>
          </w:tcPr>
          <w:p w14:paraId="14E7F621" w14:textId="227C8FC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1.02</w:t>
            </w:r>
          </w:p>
        </w:tc>
        <w:tc>
          <w:tcPr>
            <w:tcW w:w="1701" w:type="dxa"/>
            <w:hideMark/>
          </w:tcPr>
          <w:p w14:paraId="589641FD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1.09</w:t>
            </w:r>
          </w:p>
        </w:tc>
      </w:tr>
      <w:tr w:rsidR="00243D51" w:rsidRPr="00983824" w14:paraId="6131EA95" w14:textId="77777777" w:rsidTr="00983824">
        <w:trPr>
          <w:trHeight w:val="284"/>
        </w:trPr>
        <w:tc>
          <w:tcPr>
            <w:tcW w:w="567" w:type="dxa"/>
          </w:tcPr>
          <w:p w14:paraId="46EA7C26" w14:textId="41EB800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hideMark/>
          </w:tcPr>
          <w:p w14:paraId="004B30B4" w14:textId="2937B5D6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hideMark/>
          </w:tcPr>
          <w:p w14:paraId="0CEAEF03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25" w:type="dxa"/>
            <w:hideMark/>
          </w:tcPr>
          <w:p w14:paraId="2BE0094D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466D918E" w14:textId="1571FCDC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2E82FA6E" w14:textId="32394AEB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n-ARDS</w:t>
            </w:r>
          </w:p>
        </w:tc>
        <w:tc>
          <w:tcPr>
            <w:tcW w:w="1843" w:type="dxa"/>
            <w:hideMark/>
          </w:tcPr>
          <w:p w14:paraId="21E169C3" w14:textId="045AE800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2.07</w:t>
            </w:r>
          </w:p>
        </w:tc>
        <w:tc>
          <w:tcPr>
            <w:tcW w:w="1701" w:type="dxa"/>
            <w:hideMark/>
          </w:tcPr>
          <w:p w14:paraId="4C6D5E98" w14:textId="1CD372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2.12</w:t>
            </w:r>
          </w:p>
        </w:tc>
      </w:tr>
      <w:tr w:rsidR="00243D51" w:rsidRPr="00983824" w14:paraId="333AEB42" w14:textId="77777777" w:rsidTr="00983824">
        <w:trPr>
          <w:trHeight w:val="284"/>
        </w:trPr>
        <w:tc>
          <w:tcPr>
            <w:tcW w:w="567" w:type="dxa"/>
          </w:tcPr>
          <w:p w14:paraId="53014552" w14:textId="7F46F49F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hideMark/>
          </w:tcPr>
          <w:p w14:paraId="4899316E" w14:textId="2D64256C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hideMark/>
          </w:tcPr>
          <w:p w14:paraId="1DA4CDB8" w14:textId="5D689D93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25" w:type="dxa"/>
            <w:hideMark/>
          </w:tcPr>
          <w:p w14:paraId="5674C3F7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67EA0CD8" w14:textId="50FE5212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08814733" w14:textId="5AFBF322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n-ARDS</w:t>
            </w:r>
          </w:p>
        </w:tc>
        <w:tc>
          <w:tcPr>
            <w:tcW w:w="1843" w:type="dxa"/>
            <w:hideMark/>
          </w:tcPr>
          <w:p w14:paraId="75F9F37A" w14:textId="71CE0ACD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2.28</w:t>
            </w:r>
          </w:p>
        </w:tc>
        <w:tc>
          <w:tcPr>
            <w:tcW w:w="1701" w:type="dxa"/>
            <w:hideMark/>
          </w:tcPr>
          <w:p w14:paraId="08773FDD" w14:textId="32BB389F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1.05</w:t>
            </w:r>
          </w:p>
        </w:tc>
      </w:tr>
      <w:tr w:rsidR="00243D51" w:rsidRPr="00983824" w14:paraId="552C2355" w14:textId="77777777" w:rsidTr="00983824">
        <w:trPr>
          <w:trHeight w:val="284"/>
        </w:trPr>
        <w:tc>
          <w:tcPr>
            <w:tcW w:w="567" w:type="dxa"/>
          </w:tcPr>
          <w:p w14:paraId="766001EA" w14:textId="3BB67E04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hideMark/>
          </w:tcPr>
          <w:p w14:paraId="2CC1FB4D" w14:textId="71DE3CD5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hideMark/>
          </w:tcPr>
          <w:p w14:paraId="2C729B49" w14:textId="154D7462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25" w:type="dxa"/>
            <w:hideMark/>
          </w:tcPr>
          <w:p w14:paraId="43BC0893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0875155B" w14:textId="479F67B0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0BE8CC02" w14:textId="0EAB506C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n-ARDS</w:t>
            </w:r>
          </w:p>
        </w:tc>
        <w:tc>
          <w:tcPr>
            <w:tcW w:w="1843" w:type="dxa"/>
            <w:hideMark/>
          </w:tcPr>
          <w:p w14:paraId="1D44BA9A" w14:textId="62951238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1.02</w:t>
            </w:r>
          </w:p>
        </w:tc>
        <w:tc>
          <w:tcPr>
            <w:tcW w:w="1701" w:type="dxa"/>
            <w:hideMark/>
          </w:tcPr>
          <w:p w14:paraId="742C7435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1.23</w:t>
            </w:r>
          </w:p>
        </w:tc>
      </w:tr>
      <w:tr w:rsidR="00243D51" w:rsidRPr="00983824" w14:paraId="2719E075" w14:textId="77777777" w:rsidTr="00983824">
        <w:trPr>
          <w:trHeight w:val="284"/>
        </w:trPr>
        <w:tc>
          <w:tcPr>
            <w:tcW w:w="567" w:type="dxa"/>
          </w:tcPr>
          <w:p w14:paraId="19544E05" w14:textId="41E9FCBA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hideMark/>
          </w:tcPr>
          <w:p w14:paraId="43C811E8" w14:textId="5E8AD5A4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hideMark/>
          </w:tcPr>
          <w:p w14:paraId="6624140C" w14:textId="3868941E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25" w:type="dxa"/>
            <w:hideMark/>
          </w:tcPr>
          <w:p w14:paraId="1121FFB5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1B219D3D" w14:textId="49599B0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497C8533" w14:textId="5D38F661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n-ARDS</w:t>
            </w:r>
          </w:p>
        </w:tc>
        <w:tc>
          <w:tcPr>
            <w:tcW w:w="1843" w:type="dxa"/>
            <w:hideMark/>
          </w:tcPr>
          <w:p w14:paraId="2F5ACC8A" w14:textId="7CE71E26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1.06</w:t>
            </w:r>
          </w:p>
        </w:tc>
        <w:tc>
          <w:tcPr>
            <w:tcW w:w="1701" w:type="dxa"/>
            <w:hideMark/>
          </w:tcPr>
          <w:p w14:paraId="6E0E3C5E" w14:textId="00553B1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11.06</w:t>
            </w:r>
          </w:p>
        </w:tc>
      </w:tr>
      <w:tr w:rsidR="00243D51" w:rsidRPr="00983824" w14:paraId="145E70DD" w14:textId="77777777" w:rsidTr="00983824">
        <w:trPr>
          <w:trHeight w:val="284"/>
        </w:trPr>
        <w:tc>
          <w:tcPr>
            <w:tcW w:w="567" w:type="dxa"/>
          </w:tcPr>
          <w:p w14:paraId="26C4AF3D" w14:textId="31FC03E8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hideMark/>
          </w:tcPr>
          <w:p w14:paraId="6950A1D9" w14:textId="2B25B08B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hideMark/>
          </w:tcPr>
          <w:p w14:paraId="122FDB56" w14:textId="0CF71BD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25" w:type="dxa"/>
            <w:hideMark/>
          </w:tcPr>
          <w:p w14:paraId="50FE1B74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72FACB7C" w14:textId="0D9D88C8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59558DE3" w14:textId="6D50DB73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n-ARDS</w:t>
            </w:r>
          </w:p>
        </w:tc>
        <w:tc>
          <w:tcPr>
            <w:tcW w:w="1843" w:type="dxa"/>
            <w:hideMark/>
          </w:tcPr>
          <w:p w14:paraId="47D25752" w14:textId="490ED6DC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 xml:space="preserve">2021.01.26 </w:t>
            </w:r>
          </w:p>
        </w:tc>
        <w:tc>
          <w:tcPr>
            <w:tcW w:w="1701" w:type="dxa"/>
            <w:hideMark/>
          </w:tcPr>
          <w:p w14:paraId="18AE3252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2.07</w:t>
            </w:r>
          </w:p>
        </w:tc>
      </w:tr>
      <w:tr w:rsidR="00243D51" w:rsidRPr="00983824" w14:paraId="5DAB17BD" w14:textId="77777777" w:rsidTr="00983824">
        <w:trPr>
          <w:trHeight w:val="284"/>
        </w:trPr>
        <w:tc>
          <w:tcPr>
            <w:tcW w:w="567" w:type="dxa"/>
          </w:tcPr>
          <w:p w14:paraId="7A8D5514" w14:textId="1D87791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hideMark/>
          </w:tcPr>
          <w:p w14:paraId="47A739A0" w14:textId="799FDBB0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hideMark/>
          </w:tcPr>
          <w:p w14:paraId="36F0492D" w14:textId="3E6D3825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25" w:type="dxa"/>
            <w:hideMark/>
          </w:tcPr>
          <w:p w14:paraId="3B341F0F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08BDF547" w14:textId="6F951255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71C20CB6" w14:textId="51FFC06A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n-ARDS</w:t>
            </w:r>
          </w:p>
        </w:tc>
        <w:tc>
          <w:tcPr>
            <w:tcW w:w="1843" w:type="dxa"/>
            <w:hideMark/>
          </w:tcPr>
          <w:p w14:paraId="46FC3ED4" w14:textId="423120BF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0.30</w:t>
            </w:r>
          </w:p>
        </w:tc>
        <w:tc>
          <w:tcPr>
            <w:tcW w:w="1701" w:type="dxa"/>
            <w:hideMark/>
          </w:tcPr>
          <w:p w14:paraId="0AA6C31B" w14:textId="3C6D0D32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1.06</w:t>
            </w:r>
          </w:p>
        </w:tc>
      </w:tr>
      <w:tr w:rsidR="00243D51" w:rsidRPr="00983824" w14:paraId="472A6272" w14:textId="77777777" w:rsidTr="00983824">
        <w:trPr>
          <w:trHeight w:val="284"/>
        </w:trPr>
        <w:tc>
          <w:tcPr>
            <w:tcW w:w="567" w:type="dxa"/>
          </w:tcPr>
          <w:p w14:paraId="6C8AAAAD" w14:textId="2CD200A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hideMark/>
          </w:tcPr>
          <w:p w14:paraId="2980E869" w14:textId="46F8B62B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61B49A76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25" w:type="dxa"/>
            <w:hideMark/>
          </w:tcPr>
          <w:p w14:paraId="6896827F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4FC43DC3" w14:textId="44ED3121" w:rsidR="00243D51" w:rsidRPr="00983824" w:rsidRDefault="00243D51" w:rsidP="009900DE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783119BE" w14:textId="41B603FE" w:rsidR="00243D51" w:rsidRPr="00983824" w:rsidRDefault="00983824" w:rsidP="009900DE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6F388A9D" w14:textId="3C6E8D57" w:rsidR="00243D51" w:rsidRPr="00983824" w:rsidRDefault="00243D51" w:rsidP="009900DE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2.20</w:t>
            </w:r>
          </w:p>
        </w:tc>
        <w:tc>
          <w:tcPr>
            <w:tcW w:w="1701" w:type="dxa"/>
            <w:hideMark/>
          </w:tcPr>
          <w:p w14:paraId="66A2F29A" w14:textId="4EA66ABB" w:rsidR="00243D51" w:rsidRPr="00983824" w:rsidRDefault="00243D51" w:rsidP="009900DE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1.03</w:t>
            </w:r>
          </w:p>
        </w:tc>
      </w:tr>
      <w:tr w:rsidR="00243D51" w:rsidRPr="00983824" w14:paraId="60FAF241" w14:textId="77777777" w:rsidTr="00983824">
        <w:trPr>
          <w:trHeight w:val="284"/>
        </w:trPr>
        <w:tc>
          <w:tcPr>
            <w:tcW w:w="567" w:type="dxa"/>
          </w:tcPr>
          <w:p w14:paraId="400F965E" w14:textId="06B036D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hideMark/>
          </w:tcPr>
          <w:p w14:paraId="28FDB0C7" w14:textId="7D880C11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5D9F7ECE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25" w:type="dxa"/>
            <w:hideMark/>
          </w:tcPr>
          <w:p w14:paraId="4AD09A9F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4034F17B" w14:textId="5A82885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678B2877" w14:textId="52968B4C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11B904ED" w14:textId="0EB597BF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09.23</w:t>
            </w:r>
          </w:p>
        </w:tc>
        <w:tc>
          <w:tcPr>
            <w:tcW w:w="1701" w:type="dxa"/>
            <w:hideMark/>
          </w:tcPr>
          <w:p w14:paraId="40FDC345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0.09</w:t>
            </w:r>
          </w:p>
        </w:tc>
      </w:tr>
      <w:tr w:rsidR="00243D51" w:rsidRPr="00983824" w14:paraId="60DE1A1D" w14:textId="77777777" w:rsidTr="00983824">
        <w:trPr>
          <w:trHeight w:val="284"/>
        </w:trPr>
        <w:tc>
          <w:tcPr>
            <w:tcW w:w="567" w:type="dxa"/>
          </w:tcPr>
          <w:p w14:paraId="162C9D54" w14:textId="45DFBE33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hideMark/>
          </w:tcPr>
          <w:p w14:paraId="3236B448" w14:textId="308D61B6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391236AB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25" w:type="dxa"/>
            <w:hideMark/>
          </w:tcPr>
          <w:p w14:paraId="0AC805E8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6B0DABEF" w14:textId="5CB56B23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680CF043" w14:textId="746ABC5F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64E04B5F" w14:textId="609C5244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hideMark/>
          </w:tcPr>
          <w:p w14:paraId="6121CF4B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0.09</w:t>
            </w:r>
          </w:p>
        </w:tc>
      </w:tr>
      <w:tr w:rsidR="00243D51" w:rsidRPr="00983824" w14:paraId="44325C88" w14:textId="77777777" w:rsidTr="00983824">
        <w:trPr>
          <w:trHeight w:val="284"/>
        </w:trPr>
        <w:tc>
          <w:tcPr>
            <w:tcW w:w="567" w:type="dxa"/>
          </w:tcPr>
          <w:p w14:paraId="439CC75E" w14:textId="4AC85518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hideMark/>
          </w:tcPr>
          <w:p w14:paraId="3F3FA730" w14:textId="4AE62138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29E2AF30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25" w:type="dxa"/>
            <w:hideMark/>
          </w:tcPr>
          <w:p w14:paraId="78679DC0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70468247" w14:textId="36DC0F62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2D4C188F" w14:textId="3DC97994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55165876" w14:textId="536A3A51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 xml:space="preserve">2020.09.29 </w:t>
            </w:r>
          </w:p>
        </w:tc>
        <w:tc>
          <w:tcPr>
            <w:tcW w:w="1701" w:type="dxa"/>
            <w:hideMark/>
          </w:tcPr>
          <w:p w14:paraId="11481C99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0.09</w:t>
            </w:r>
          </w:p>
        </w:tc>
      </w:tr>
      <w:tr w:rsidR="00243D51" w:rsidRPr="00983824" w14:paraId="60CCE1C9" w14:textId="77777777" w:rsidTr="00983824">
        <w:trPr>
          <w:trHeight w:val="284"/>
        </w:trPr>
        <w:tc>
          <w:tcPr>
            <w:tcW w:w="567" w:type="dxa"/>
          </w:tcPr>
          <w:p w14:paraId="5B149B42" w14:textId="6C638BFA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hideMark/>
          </w:tcPr>
          <w:p w14:paraId="32F6AA21" w14:textId="6F6510B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39178395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25" w:type="dxa"/>
            <w:hideMark/>
          </w:tcPr>
          <w:p w14:paraId="561FB0F6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2499DC1E" w14:textId="3346EB22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2FA907B5" w14:textId="754A0059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32C8DAC9" w14:textId="5B56E556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hideMark/>
          </w:tcPr>
          <w:p w14:paraId="4353A694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0.09</w:t>
            </w:r>
          </w:p>
        </w:tc>
      </w:tr>
      <w:tr w:rsidR="00243D51" w:rsidRPr="00983824" w14:paraId="36732CDE" w14:textId="77777777" w:rsidTr="00983824">
        <w:trPr>
          <w:trHeight w:val="284"/>
        </w:trPr>
        <w:tc>
          <w:tcPr>
            <w:tcW w:w="567" w:type="dxa"/>
          </w:tcPr>
          <w:p w14:paraId="2EFED208" w14:textId="4605362A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hideMark/>
          </w:tcPr>
          <w:p w14:paraId="3AA44980" w14:textId="796175D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3C29F2B6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25" w:type="dxa"/>
            <w:hideMark/>
          </w:tcPr>
          <w:p w14:paraId="30510E27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79221676" w14:textId="42B74A9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55F972F8" w14:textId="32FC5184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7001691D" w14:textId="02998113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0.17</w:t>
            </w:r>
          </w:p>
        </w:tc>
        <w:tc>
          <w:tcPr>
            <w:tcW w:w="1701" w:type="dxa"/>
            <w:hideMark/>
          </w:tcPr>
          <w:p w14:paraId="6B96BB95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0.22</w:t>
            </w:r>
          </w:p>
        </w:tc>
      </w:tr>
      <w:tr w:rsidR="00243D51" w:rsidRPr="00983824" w14:paraId="4EA1E2AA" w14:textId="77777777" w:rsidTr="00983824">
        <w:trPr>
          <w:trHeight w:val="284"/>
        </w:trPr>
        <w:tc>
          <w:tcPr>
            <w:tcW w:w="567" w:type="dxa"/>
          </w:tcPr>
          <w:p w14:paraId="7B8D044E" w14:textId="6844278D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hideMark/>
          </w:tcPr>
          <w:p w14:paraId="37053288" w14:textId="39FB9D35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5B08F4B7" w14:textId="35B1C40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25" w:type="dxa"/>
            <w:hideMark/>
          </w:tcPr>
          <w:p w14:paraId="01A0FFAE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334A3C0C" w14:textId="0CB5A1DB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2108F00B" w14:textId="14D0001C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1BBCF419" w14:textId="5DBC6F5B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 xml:space="preserve">2020.10.30 </w:t>
            </w:r>
          </w:p>
        </w:tc>
        <w:tc>
          <w:tcPr>
            <w:tcW w:w="1701" w:type="dxa"/>
            <w:hideMark/>
          </w:tcPr>
          <w:p w14:paraId="5A36156F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1.06</w:t>
            </w:r>
          </w:p>
        </w:tc>
      </w:tr>
      <w:tr w:rsidR="00243D51" w:rsidRPr="00983824" w14:paraId="45803ABD" w14:textId="77777777" w:rsidTr="00983824">
        <w:trPr>
          <w:trHeight w:val="284"/>
        </w:trPr>
        <w:tc>
          <w:tcPr>
            <w:tcW w:w="567" w:type="dxa"/>
          </w:tcPr>
          <w:p w14:paraId="33817E4F" w14:textId="4A589594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  <w:hideMark/>
          </w:tcPr>
          <w:p w14:paraId="25DACC9F" w14:textId="7251A43E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00BD0FCA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25" w:type="dxa"/>
            <w:hideMark/>
          </w:tcPr>
          <w:p w14:paraId="70136EA1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73BF7EC6" w14:textId="2F0F12F8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2DD6098E" w14:textId="0AA0ECC5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6107022D" w14:textId="6EEDA4BE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2.25</w:t>
            </w:r>
          </w:p>
        </w:tc>
        <w:tc>
          <w:tcPr>
            <w:tcW w:w="1701" w:type="dxa"/>
            <w:hideMark/>
          </w:tcPr>
          <w:p w14:paraId="04109AA6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2.29</w:t>
            </w:r>
          </w:p>
        </w:tc>
      </w:tr>
      <w:tr w:rsidR="00243D51" w:rsidRPr="00983824" w14:paraId="6187FBBF" w14:textId="77777777" w:rsidTr="00983824">
        <w:trPr>
          <w:trHeight w:val="284"/>
        </w:trPr>
        <w:tc>
          <w:tcPr>
            <w:tcW w:w="567" w:type="dxa"/>
          </w:tcPr>
          <w:p w14:paraId="635A397A" w14:textId="3F8B174F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hideMark/>
          </w:tcPr>
          <w:p w14:paraId="3CE668B3" w14:textId="2CADD35F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260A4EC6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25" w:type="dxa"/>
            <w:hideMark/>
          </w:tcPr>
          <w:p w14:paraId="747CD865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115DC0D4" w14:textId="705787B6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3F7A3C83" w14:textId="5AA7F6B0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68B7EE8B" w14:textId="0739623C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1.27</w:t>
            </w:r>
          </w:p>
        </w:tc>
        <w:tc>
          <w:tcPr>
            <w:tcW w:w="1701" w:type="dxa"/>
            <w:hideMark/>
          </w:tcPr>
          <w:p w14:paraId="02D70DB1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2.29</w:t>
            </w:r>
          </w:p>
        </w:tc>
      </w:tr>
      <w:tr w:rsidR="00243D51" w:rsidRPr="00983824" w14:paraId="563513BC" w14:textId="77777777" w:rsidTr="00983824">
        <w:trPr>
          <w:trHeight w:val="284"/>
        </w:trPr>
        <w:tc>
          <w:tcPr>
            <w:tcW w:w="567" w:type="dxa"/>
          </w:tcPr>
          <w:p w14:paraId="38D1BE41" w14:textId="6A6A9EED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hideMark/>
          </w:tcPr>
          <w:p w14:paraId="05C81046" w14:textId="4E0707EC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25DC2132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25" w:type="dxa"/>
            <w:hideMark/>
          </w:tcPr>
          <w:p w14:paraId="08F24353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31080231" w14:textId="68FE463A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2176D860" w14:textId="78AFB5D2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0CB06977" w14:textId="4F704794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2.28</w:t>
            </w:r>
          </w:p>
        </w:tc>
        <w:tc>
          <w:tcPr>
            <w:tcW w:w="1701" w:type="dxa"/>
            <w:hideMark/>
          </w:tcPr>
          <w:p w14:paraId="6589B502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1.09</w:t>
            </w:r>
          </w:p>
        </w:tc>
      </w:tr>
      <w:tr w:rsidR="00243D51" w:rsidRPr="00983824" w14:paraId="0B933EB8" w14:textId="77777777" w:rsidTr="00983824">
        <w:trPr>
          <w:trHeight w:val="284"/>
        </w:trPr>
        <w:tc>
          <w:tcPr>
            <w:tcW w:w="567" w:type="dxa"/>
          </w:tcPr>
          <w:p w14:paraId="31224B0A" w14:textId="50C4362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hideMark/>
          </w:tcPr>
          <w:p w14:paraId="6B1C2886" w14:textId="03D2EEBB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05958937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25" w:type="dxa"/>
            <w:hideMark/>
          </w:tcPr>
          <w:p w14:paraId="54BDA8AB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55E9B6BE" w14:textId="7DD91BAC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296F3128" w14:textId="07DF2B1C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162C13DC" w14:textId="6757AC05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1.02</w:t>
            </w:r>
          </w:p>
        </w:tc>
        <w:tc>
          <w:tcPr>
            <w:tcW w:w="1701" w:type="dxa"/>
            <w:hideMark/>
          </w:tcPr>
          <w:p w14:paraId="5201B489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1.06</w:t>
            </w:r>
          </w:p>
        </w:tc>
      </w:tr>
      <w:tr w:rsidR="00243D51" w:rsidRPr="00983824" w14:paraId="1328C488" w14:textId="77777777" w:rsidTr="00983824">
        <w:trPr>
          <w:trHeight w:val="284"/>
        </w:trPr>
        <w:tc>
          <w:tcPr>
            <w:tcW w:w="567" w:type="dxa"/>
          </w:tcPr>
          <w:p w14:paraId="2AD9D803" w14:textId="524B0E7F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  <w:hideMark/>
          </w:tcPr>
          <w:p w14:paraId="04C50A34" w14:textId="4F46711C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4E8936A5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25" w:type="dxa"/>
            <w:hideMark/>
          </w:tcPr>
          <w:p w14:paraId="01023F89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673D28CE" w14:textId="0D079850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685363A7" w14:textId="1785815B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5700A1C7" w14:textId="29BD903E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1.02</w:t>
            </w:r>
          </w:p>
        </w:tc>
        <w:tc>
          <w:tcPr>
            <w:tcW w:w="1701" w:type="dxa"/>
            <w:hideMark/>
          </w:tcPr>
          <w:p w14:paraId="57959573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1.06</w:t>
            </w:r>
          </w:p>
        </w:tc>
      </w:tr>
      <w:tr w:rsidR="00243D51" w:rsidRPr="00983824" w14:paraId="6744DC83" w14:textId="77777777" w:rsidTr="00983824">
        <w:trPr>
          <w:trHeight w:val="284"/>
        </w:trPr>
        <w:tc>
          <w:tcPr>
            <w:tcW w:w="567" w:type="dxa"/>
          </w:tcPr>
          <w:p w14:paraId="1E084DE8" w14:textId="27FE342D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hideMark/>
          </w:tcPr>
          <w:p w14:paraId="2F3056FF" w14:textId="09C4B71B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1EECE91D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25" w:type="dxa"/>
            <w:hideMark/>
          </w:tcPr>
          <w:p w14:paraId="01B7D07C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09434338" w14:textId="776AEE3B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6F505546" w14:textId="77C02BAA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5880794F" w14:textId="6222E24B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2.16</w:t>
            </w:r>
          </w:p>
        </w:tc>
        <w:tc>
          <w:tcPr>
            <w:tcW w:w="1701" w:type="dxa"/>
            <w:hideMark/>
          </w:tcPr>
          <w:p w14:paraId="65DFE8BB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2.29</w:t>
            </w:r>
          </w:p>
        </w:tc>
      </w:tr>
      <w:tr w:rsidR="00243D51" w:rsidRPr="00983824" w14:paraId="021F85D2" w14:textId="77777777" w:rsidTr="00983824">
        <w:trPr>
          <w:trHeight w:val="284"/>
        </w:trPr>
        <w:tc>
          <w:tcPr>
            <w:tcW w:w="567" w:type="dxa"/>
          </w:tcPr>
          <w:p w14:paraId="57CC83FA" w14:textId="44EC6885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  <w:hideMark/>
          </w:tcPr>
          <w:p w14:paraId="1D8B9096" w14:textId="5D3B0700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3C821132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25" w:type="dxa"/>
            <w:hideMark/>
          </w:tcPr>
          <w:p w14:paraId="64DA7CD5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7E528249" w14:textId="5C423DF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0C4C1E6A" w14:textId="22580E06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265CA194" w14:textId="77E44C32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2.24</w:t>
            </w:r>
          </w:p>
        </w:tc>
        <w:tc>
          <w:tcPr>
            <w:tcW w:w="1701" w:type="dxa"/>
            <w:hideMark/>
          </w:tcPr>
          <w:p w14:paraId="09795622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2.29</w:t>
            </w:r>
          </w:p>
        </w:tc>
      </w:tr>
      <w:tr w:rsidR="00243D51" w:rsidRPr="00983824" w14:paraId="779E022B" w14:textId="77777777" w:rsidTr="00983824">
        <w:trPr>
          <w:trHeight w:val="284"/>
        </w:trPr>
        <w:tc>
          <w:tcPr>
            <w:tcW w:w="567" w:type="dxa"/>
          </w:tcPr>
          <w:p w14:paraId="0E5D72CD" w14:textId="736AD06A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hideMark/>
          </w:tcPr>
          <w:p w14:paraId="41FF4A4F" w14:textId="57BF5BB5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hideMark/>
          </w:tcPr>
          <w:p w14:paraId="3A23D23A" w14:textId="7D62E07A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25" w:type="dxa"/>
            <w:hideMark/>
          </w:tcPr>
          <w:p w14:paraId="0B44C900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16C9D221" w14:textId="74507310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720BDCA4" w14:textId="271EB9FF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692AF833" w14:textId="5F3792E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2.11</w:t>
            </w:r>
          </w:p>
        </w:tc>
        <w:tc>
          <w:tcPr>
            <w:tcW w:w="1701" w:type="dxa"/>
            <w:hideMark/>
          </w:tcPr>
          <w:p w14:paraId="404A9E97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1.01.09</w:t>
            </w:r>
          </w:p>
        </w:tc>
      </w:tr>
      <w:tr w:rsidR="00243D51" w:rsidRPr="00983824" w14:paraId="6B22C4F9" w14:textId="77777777" w:rsidTr="00983824">
        <w:trPr>
          <w:trHeight w:val="284"/>
        </w:trPr>
        <w:tc>
          <w:tcPr>
            <w:tcW w:w="567" w:type="dxa"/>
          </w:tcPr>
          <w:p w14:paraId="5271D8A2" w14:textId="59357E3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</w:tcPr>
          <w:p w14:paraId="74908F06" w14:textId="295709F3" w:rsidR="00243D51" w:rsidRPr="00983824" w:rsidRDefault="00243D51" w:rsidP="0024694D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68CBC0A7" w14:textId="383E2A43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25" w:type="dxa"/>
          </w:tcPr>
          <w:p w14:paraId="6BAAC106" w14:textId="43E82CEC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24347AFF" w14:textId="0AE0D1CD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7D0B65A4" w14:textId="60D23FDB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</w:tcPr>
          <w:p w14:paraId="15AA117F" w14:textId="4C1C844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0.13</w:t>
            </w:r>
          </w:p>
        </w:tc>
        <w:tc>
          <w:tcPr>
            <w:tcW w:w="1701" w:type="dxa"/>
          </w:tcPr>
          <w:p w14:paraId="386DE624" w14:textId="3C9CA240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0.22</w:t>
            </w:r>
          </w:p>
        </w:tc>
      </w:tr>
      <w:tr w:rsidR="00243D51" w:rsidRPr="00983824" w14:paraId="6FE818DF" w14:textId="77777777" w:rsidTr="00983824">
        <w:trPr>
          <w:trHeight w:val="284"/>
        </w:trPr>
        <w:tc>
          <w:tcPr>
            <w:tcW w:w="567" w:type="dxa"/>
          </w:tcPr>
          <w:p w14:paraId="03C62802" w14:textId="587C8348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hideMark/>
          </w:tcPr>
          <w:p w14:paraId="742DA41D" w14:textId="0A958D1F" w:rsidR="00243D51" w:rsidRPr="00983824" w:rsidRDefault="00243D51" w:rsidP="0024694D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hideMark/>
          </w:tcPr>
          <w:p w14:paraId="540F06FC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25" w:type="dxa"/>
            <w:hideMark/>
          </w:tcPr>
          <w:p w14:paraId="5F8BE1DD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3E60C163" w14:textId="0974DAE6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7C9130B6" w14:textId="7CE894B0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78206BCD" w14:textId="39473A3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1.14</w:t>
            </w:r>
          </w:p>
        </w:tc>
        <w:tc>
          <w:tcPr>
            <w:tcW w:w="1701" w:type="dxa"/>
            <w:hideMark/>
          </w:tcPr>
          <w:p w14:paraId="33445B97" w14:textId="605C50A6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1.22</w:t>
            </w:r>
          </w:p>
        </w:tc>
      </w:tr>
      <w:tr w:rsidR="00243D51" w:rsidRPr="00983824" w14:paraId="32B19352" w14:textId="77777777" w:rsidTr="00983824">
        <w:trPr>
          <w:trHeight w:val="284"/>
        </w:trPr>
        <w:tc>
          <w:tcPr>
            <w:tcW w:w="567" w:type="dxa"/>
          </w:tcPr>
          <w:p w14:paraId="360F0B3D" w14:textId="6BAAFD7E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  <w:hideMark/>
          </w:tcPr>
          <w:p w14:paraId="75BE50EA" w14:textId="5E8A0EEC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hideMark/>
          </w:tcPr>
          <w:p w14:paraId="50FADBE2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25" w:type="dxa"/>
            <w:hideMark/>
          </w:tcPr>
          <w:p w14:paraId="42D24465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75E580CF" w14:textId="62FE63D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3EAA7AD9" w14:textId="019D25DE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08C31CD1" w14:textId="6906A310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1.01</w:t>
            </w:r>
          </w:p>
        </w:tc>
        <w:tc>
          <w:tcPr>
            <w:tcW w:w="1701" w:type="dxa"/>
            <w:hideMark/>
          </w:tcPr>
          <w:p w14:paraId="7159BB4C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1.06</w:t>
            </w:r>
          </w:p>
        </w:tc>
      </w:tr>
      <w:tr w:rsidR="00243D51" w:rsidRPr="00983824" w14:paraId="619FC4B2" w14:textId="77777777" w:rsidTr="00983824">
        <w:trPr>
          <w:trHeight w:val="284"/>
        </w:trPr>
        <w:tc>
          <w:tcPr>
            <w:tcW w:w="567" w:type="dxa"/>
          </w:tcPr>
          <w:p w14:paraId="616D780B" w14:textId="254E07D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  <w:hideMark/>
          </w:tcPr>
          <w:p w14:paraId="7317AD66" w14:textId="006206E8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hideMark/>
          </w:tcPr>
          <w:p w14:paraId="78F0B754" w14:textId="7FCCB27A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25" w:type="dxa"/>
            <w:hideMark/>
          </w:tcPr>
          <w:p w14:paraId="45B61B89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02B1FBCB" w14:textId="544961CF" w:rsidR="00243D51" w:rsidRPr="00983824" w:rsidRDefault="00243D51" w:rsidP="00B274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38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4C452ADF" w14:textId="04C267EE" w:rsidR="00243D51" w:rsidRPr="00983824" w:rsidRDefault="00983824" w:rsidP="00B274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3B333DC3" w14:textId="0B6CCA70" w:rsidR="00243D51" w:rsidRPr="00983824" w:rsidRDefault="00243D51" w:rsidP="009838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3824">
              <w:rPr>
                <w:rFonts w:ascii="Times New Roman" w:hAnsi="Times New Roman" w:cs="Times New Roman"/>
                <w:color w:val="000000"/>
              </w:rPr>
              <w:t>2020.09.29</w:t>
            </w:r>
          </w:p>
        </w:tc>
        <w:tc>
          <w:tcPr>
            <w:tcW w:w="1701" w:type="dxa"/>
            <w:hideMark/>
          </w:tcPr>
          <w:p w14:paraId="55203B9C" w14:textId="679EECFF" w:rsidR="00243D51" w:rsidRPr="00983824" w:rsidRDefault="00243D51" w:rsidP="009838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3824">
              <w:rPr>
                <w:rFonts w:ascii="Times New Roman" w:hAnsi="Times New Roman" w:cs="Times New Roman"/>
                <w:color w:val="000000"/>
              </w:rPr>
              <w:t>2020.10.09</w:t>
            </w:r>
          </w:p>
        </w:tc>
      </w:tr>
      <w:tr w:rsidR="00243D51" w:rsidRPr="00983824" w14:paraId="713EEEC3" w14:textId="77777777" w:rsidTr="00983824">
        <w:trPr>
          <w:trHeight w:val="284"/>
        </w:trPr>
        <w:tc>
          <w:tcPr>
            <w:tcW w:w="567" w:type="dxa"/>
          </w:tcPr>
          <w:p w14:paraId="4949D1BB" w14:textId="479EF771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  <w:hideMark/>
          </w:tcPr>
          <w:p w14:paraId="03EC7345" w14:textId="629A3B39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hideMark/>
          </w:tcPr>
          <w:p w14:paraId="0C175F6E" w14:textId="5A8DA698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25" w:type="dxa"/>
            <w:hideMark/>
          </w:tcPr>
          <w:p w14:paraId="77B4BEB9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8" w:type="dxa"/>
          </w:tcPr>
          <w:p w14:paraId="29A8DAE8" w14:textId="1E3A2435" w:rsidR="00243D51" w:rsidRPr="00983824" w:rsidRDefault="00243D51" w:rsidP="00B274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38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22CB7AB4" w14:textId="3119C45E" w:rsidR="00243D51" w:rsidRPr="00983824" w:rsidRDefault="00983824" w:rsidP="00B274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311D2D08" w14:textId="5961E433" w:rsidR="00243D51" w:rsidRPr="00983824" w:rsidRDefault="00243D51" w:rsidP="009838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3824">
              <w:rPr>
                <w:rFonts w:ascii="Times New Roman" w:hAnsi="Times New Roman" w:cs="Times New Roman"/>
                <w:color w:val="000000"/>
              </w:rPr>
              <w:t>2020.11.01</w:t>
            </w:r>
          </w:p>
        </w:tc>
        <w:tc>
          <w:tcPr>
            <w:tcW w:w="1701" w:type="dxa"/>
            <w:hideMark/>
          </w:tcPr>
          <w:p w14:paraId="71314DA4" w14:textId="56F6E952" w:rsidR="00243D51" w:rsidRPr="00983824" w:rsidRDefault="00243D51" w:rsidP="009838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3824">
              <w:rPr>
                <w:rFonts w:ascii="Times New Roman" w:hAnsi="Times New Roman" w:cs="Times New Roman"/>
                <w:color w:val="000000"/>
              </w:rPr>
              <w:t>2020.11.06</w:t>
            </w:r>
          </w:p>
        </w:tc>
      </w:tr>
      <w:tr w:rsidR="00243D51" w:rsidRPr="00983824" w14:paraId="68BA7CA7" w14:textId="77777777" w:rsidTr="00983824">
        <w:trPr>
          <w:trHeight w:val="284"/>
        </w:trPr>
        <w:tc>
          <w:tcPr>
            <w:tcW w:w="567" w:type="dxa"/>
          </w:tcPr>
          <w:p w14:paraId="29BE41BE" w14:textId="65CD9340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hideMark/>
          </w:tcPr>
          <w:p w14:paraId="558450EC" w14:textId="358A8D45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hideMark/>
          </w:tcPr>
          <w:p w14:paraId="31FDA992" w14:textId="78AAD081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25" w:type="dxa"/>
            <w:hideMark/>
          </w:tcPr>
          <w:p w14:paraId="6B5F1323" w14:textId="77777777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0D50D5C6" w14:textId="378BCF35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702D5733" w14:textId="448F243F" w:rsidR="00243D51" w:rsidRPr="00983824" w:rsidRDefault="00983824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43" w:type="dxa"/>
            <w:hideMark/>
          </w:tcPr>
          <w:p w14:paraId="512A601F" w14:textId="732F145E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0.03</w:t>
            </w:r>
          </w:p>
        </w:tc>
        <w:tc>
          <w:tcPr>
            <w:tcW w:w="1701" w:type="dxa"/>
            <w:hideMark/>
          </w:tcPr>
          <w:p w14:paraId="57DB4636" w14:textId="6B670082" w:rsidR="00243D51" w:rsidRPr="00983824" w:rsidRDefault="00243D51" w:rsidP="00C5699F">
            <w:pPr>
              <w:jc w:val="center"/>
              <w:rPr>
                <w:rFonts w:ascii="Times New Roman" w:hAnsi="Times New Roman" w:cs="Times New Roman"/>
              </w:rPr>
            </w:pPr>
            <w:r w:rsidRPr="00983824">
              <w:rPr>
                <w:rFonts w:ascii="Times New Roman" w:hAnsi="Times New Roman" w:cs="Times New Roman"/>
              </w:rPr>
              <w:t>2020.10.09</w:t>
            </w:r>
          </w:p>
        </w:tc>
      </w:tr>
    </w:tbl>
    <w:p w14:paraId="7D7ACE45" w14:textId="77777777" w:rsidR="0012099A" w:rsidRDefault="0012099A" w:rsidP="00C5699F">
      <w:pPr>
        <w:jc w:val="center"/>
      </w:pPr>
    </w:p>
    <w:sectPr w:rsidR="0012099A" w:rsidSect="00243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9BA"/>
    <w:rsid w:val="00085512"/>
    <w:rsid w:val="000D0634"/>
    <w:rsid w:val="0012099A"/>
    <w:rsid w:val="00133645"/>
    <w:rsid w:val="00186019"/>
    <w:rsid w:val="001B19BA"/>
    <w:rsid w:val="001C6D72"/>
    <w:rsid w:val="0021719E"/>
    <w:rsid w:val="0023725B"/>
    <w:rsid w:val="00243D51"/>
    <w:rsid w:val="0024694D"/>
    <w:rsid w:val="00251EA7"/>
    <w:rsid w:val="002573A6"/>
    <w:rsid w:val="002D48AD"/>
    <w:rsid w:val="003101E8"/>
    <w:rsid w:val="0031715B"/>
    <w:rsid w:val="003638B0"/>
    <w:rsid w:val="00381AD9"/>
    <w:rsid w:val="003974B6"/>
    <w:rsid w:val="003A366A"/>
    <w:rsid w:val="003E08C2"/>
    <w:rsid w:val="004241E0"/>
    <w:rsid w:val="004327A6"/>
    <w:rsid w:val="004350E7"/>
    <w:rsid w:val="004759E5"/>
    <w:rsid w:val="004B2A3C"/>
    <w:rsid w:val="004B413F"/>
    <w:rsid w:val="004F201A"/>
    <w:rsid w:val="0051331A"/>
    <w:rsid w:val="00571937"/>
    <w:rsid w:val="0058091A"/>
    <w:rsid w:val="00623F73"/>
    <w:rsid w:val="006361A0"/>
    <w:rsid w:val="00654749"/>
    <w:rsid w:val="00676F8B"/>
    <w:rsid w:val="006C55F8"/>
    <w:rsid w:val="006F6030"/>
    <w:rsid w:val="007210B5"/>
    <w:rsid w:val="00733991"/>
    <w:rsid w:val="0078664E"/>
    <w:rsid w:val="007D2DC4"/>
    <w:rsid w:val="007E53F9"/>
    <w:rsid w:val="0083232A"/>
    <w:rsid w:val="00843E41"/>
    <w:rsid w:val="0086327D"/>
    <w:rsid w:val="00897977"/>
    <w:rsid w:val="008E5697"/>
    <w:rsid w:val="00983824"/>
    <w:rsid w:val="00985FB4"/>
    <w:rsid w:val="009900DE"/>
    <w:rsid w:val="009E3826"/>
    <w:rsid w:val="009E431F"/>
    <w:rsid w:val="00A34915"/>
    <w:rsid w:val="00AA4288"/>
    <w:rsid w:val="00B13309"/>
    <w:rsid w:val="00B274FC"/>
    <w:rsid w:val="00B32009"/>
    <w:rsid w:val="00BA092F"/>
    <w:rsid w:val="00C5699F"/>
    <w:rsid w:val="00CE4020"/>
    <w:rsid w:val="00D04656"/>
    <w:rsid w:val="00D22F2B"/>
    <w:rsid w:val="00D27145"/>
    <w:rsid w:val="00D27F6A"/>
    <w:rsid w:val="00DE1896"/>
    <w:rsid w:val="00E261AF"/>
    <w:rsid w:val="00E4348C"/>
    <w:rsid w:val="00ED06AD"/>
    <w:rsid w:val="00F42318"/>
    <w:rsid w:val="00F532C3"/>
    <w:rsid w:val="00F90DC2"/>
    <w:rsid w:val="00F9556A"/>
    <w:rsid w:val="00FD5074"/>
    <w:rsid w:val="00FE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A61A1"/>
  <w15:chartTrackingRefBased/>
  <w15:docId w15:val="{64768853-F2A4-4CF5-B9B4-D60DE6087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9556A"/>
    <w:pPr>
      <w:widowControl w:val="0"/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2099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099A"/>
    <w:rPr>
      <w:color w:val="954F72"/>
      <w:u w:val="single"/>
    </w:rPr>
  </w:style>
  <w:style w:type="paragraph" w:customStyle="1" w:styleId="font5">
    <w:name w:val="font5"/>
    <w:basedOn w:val="Normal"/>
    <w:rsid w:val="001209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6"/>
      <w:szCs w:val="36"/>
      <w:lang w:eastAsia="en-IN"/>
    </w:rPr>
  </w:style>
  <w:style w:type="paragraph" w:customStyle="1" w:styleId="font6">
    <w:name w:val="font6"/>
    <w:basedOn w:val="Normal"/>
    <w:rsid w:val="0012099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36"/>
      <w:szCs w:val="36"/>
      <w:lang w:eastAsia="en-IN"/>
    </w:rPr>
  </w:style>
  <w:style w:type="paragraph" w:customStyle="1" w:styleId="font7">
    <w:name w:val="font7"/>
    <w:basedOn w:val="Normal"/>
    <w:rsid w:val="001209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36"/>
      <w:szCs w:val="36"/>
      <w:lang w:eastAsia="en-IN"/>
    </w:rPr>
  </w:style>
  <w:style w:type="paragraph" w:customStyle="1" w:styleId="font8">
    <w:name w:val="font8"/>
    <w:basedOn w:val="Normal"/>
    <w:rsid w:val="0012099A"/>
    <w:pPr>
      <w:spacing w:before="100" w:beforeAutospacing="1" w:after="100" w:afterAutospacing="1" w:line="240" w:lineRule="auto"/>
    </w:pPr>
    <w:rPr>
      <w:rFonts w:ascii="Calibri (Body)" w:eastAsia="Times New Roman" w:hAnsi="Calibri (Body)" w:cs="Times New Roman"/>
      <w:color w:val="92D050"/>
      <w:sz w:val="36"/>
      <w:szCs w:val="36"/>
      <w:lang w:eastAsia="en-IN"/>
    </w:rPr>
  </w:style>
  <w:style w:type="paragraph" w:customStyle="1" w:styleId="font9">
    <w:name w:val="font9"/>
    <w:basedOn w:val="Normal"/>
    <w:rsid w:val="0012099A"/>
    <w:pPr>
      <w:spacing w:before="100" w:beforeAutospacing="1" w:after="100" w:afterAutospacing="1" w:line="240" w:lineRule="auto"/>
    </w:pPr>
    <w:rPr>
      <w:rFonts w:ascii="Calibri (Body)" w:eastAsia="Times New Roman" w:hAnsi="Calibri (Body)" w:cs="Times New Roman"/>
      <w:b/>
      <w:bCs/>
      <w:color w:val="00B050"/>
      <w:sz w:val="36"/>
      <w:szCs w:val="36"/>
      <w:lang w:eastAsia="en-IN"/>
    </w:rPr>
  </w:style>
  <w:style w:type="paragraph" w:customStyle="1" w:styleId="font10">
    <w:name w:val="font10"/>
    <w:basedOn w:val="Normal"/>
    <w:rsid w:val="0012099A"/>
    <w:pPr>
      <w:spacing w:before="100" w:beforeAutospacing="1" w:after="100" w:afterAutospacing="1" w:line="240" w:lineRule="auto"/>
    </w:pPr>
    <w:rPr>
      <w:rFonts w:ascii="Calibri (Body)" w:eastAsia="Times New Roman" w:hAnsi="Calibri (Body)" w:cs="Times New Roman"/>
      <w:color w:val="FF0000"/>
      <w:sz w:val="36"/>
      <w:szCs w:val="36"/>
      <w:lang w:eastAsia="en-IN"/>
    </w:rPr>
  </w:style>
  <w:style w:type="paragraph" w:customStyle="1" w:styleId="font11">
    <w:name w:val="font11"/>
    <w:basedOn w:val="Normal"/>
    <w:rsid w:val="0012099A"/>
    <w:pPr>
      <w:spacing w:before="100" w:beforeAutospacing="1" w:after="100" w:afterAutospacing="1" w:line="240" w:lineRule="auto"/>
    </w:pPr>
    <w:rPr>
      <w:rFonts w:ascii="Calibri (Body)" w:eastAsia="Times New Roman" w:hAnsi="Calibri (Body)" w:cs="Times New Roman"/>
      <w:color w:val="000000"/>
      <w:sz w:val="36"/>
      <w:szCs w:val="36"/>
      <w:lang w:eastAsia="en-IN"/>
    </w:rPr>
  </w:style>
  <w:style w:type="paragraph" w:customStyle="1" w:styleId="xl67">
    <w:name w:val="xl67"/>
    <w:basedOn w:val="Normal"/>
    <w:rsid w:val="00120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68">
    <w:name w:val="xl68"/>
    <w:basedOn w:val="Normal"/>
    <w:rsid w:val="001209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69">
    <w:name w:val="xl69"/>
    <w:basedOn w:val="Normal"/>
    <w:rsid w:val="0012099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70">
    <w:name w:val="xl70"/>
    <w:basedOn w:val="Normal"/>
    <w:rsid w:val="00120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71">
    <w:name w:val="xl71"/>
    <w:basedOn w:val="Normal"/>
    <w:rsid w:val="00120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72">
    <w:name w:val="xl72"/>
    <w:basedOn w:val="Normal"/>
    <w:rsid w:val="001209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73">
    <w:name w:val="xl73"/>
    <w:basedOn w:val="Normal"/>
    <w:rsid w:val="0012099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74">
    <w:name w:val="xl74"/>
    <w:basedOn w:val="Normal"/>
    <w:rsid w:val="00120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36"/>
      <w:szCs w:val="36"/>
      <w:lang w:eastAsia="en-IN"/>
    </w:rPr>
  </w:style>
  <w:style w:type="paragraph" w:customStyle="1" w:styleId="xl75">
    <w:name w:val="xl75"/>
    <w:basedOn w:val="Normal"/>
    <w:rsid w:val="0012099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76">
    <w:name w:val="xl76"/>
    <w:basedOn w:val="Normal"/>
    <w:rsid w:val="0012099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customStyle="1" w:styleId="xl77">
    <w:name w:val="xl77"/>
    <w:basedOn w:val="Normal"/>
    <w:rsid w:val="0012099A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customStyle="1" w:styleId="xl78">
    <w:name w:val="xl78"/>
    <w:basedOn w:val="Normal"/>
    <w:rsid w:val="0012099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customStyle="1" w:styleId="xl79">
    <w:name w:val="xl79"/>
    <w:basedOn w:val="Normal"/>
    <w:rsid w:val="0012099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customStyle="1" w:styleId="xl80">
    <w:name w:val="xl80"/>
    <w:basedOn w:val="Normal"/>
    <w:rsid w:val="0012099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customStyle="1" w:styleId="xl81">
    <w:name w:val="xl81"/>
    <w:basedOn w:val="Normal"/>
    <w:rsid w:val="00120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customStyle="1" w:styleId="xl82">
    <w:name w:val="xl82"/>
    <w:basedOn w:val="Normal"/>
    <w:rsid w:val="0012099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83">
    <w:name w:val="xl83"/>
    <w:basedOn w:val="Normal"/>
    <w:rsid w:val="001209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84">
    <w:name w:val="xl84"/>
    <w:basedOn w:val="Normal"/>
    <w:rsid w:val="00120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85">
    <w:name w:val="xl85"/>
    <w:basedOn w:val="Normal"/>
    <w:rsid w:val="001209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86">
    <w:name w:val="xl86"/>
    <w:basedOn w:val="Normal"/>
    <w:rsid w:val="0012099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36"/>
      <w:szCs w:val="36"/>
      <w:lang w:eastAsia="en-IN"/>
    </w:rPr>
  </w:style>
  <w:style w:type="paragraph" w:styleId="ListParagraph">
    <w:name w:val="List Paragraph"/>
    <w:basedOn w:val="Normal"/>
    <w:uiPriority w:val="34"/>
    <w:qFormat/>
    <w:rsid w:val="00B3200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B413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2C004B-0301-439A-AE42-E62462156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Office User</cp:lastModifiedBy>
  <cp:revision>7</cp:revision>
  <dcterms:created xsi:type="dcterms:W3CDTF">2022-08-17T09:41:00Z</dcterms:created>
  <dcterms:modified xsi:type="dcterms:W3CDTF">2022-08-22T07:25:00Z</dcterms:modified>
</cp:coreProperties>
</file>